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6D2" w:rsidRPr="008D170C" w:rsidRDefault="005B46D2" w:rsidP="001144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41C2E" w:rsidRPr="008D170C" w:rsidRDefault="00A20527" w:rsidP="00114445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8D170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Observation and interview guideline</w:t>
      </w:r>
      <w:r w:rsidR="002A054D" w:rsidRPr="008D170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</w:t>
      </w:r>
      <w:r w:rsidR="0059351B" w:rsidRPr="008D170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for data collectors (for</w:t>
      </w:r>
      <w:r w:rsidR="00E474A0" w:rsidRPr="008D170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some specific variable</w:t>
      </w:r>
      <w:r w:rsidR="00E4291E" w:rsidRPr="008D170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</w:t>
      </w:r>
      <w:r w:rsidR="00E474A0" w:rsidRPr="008D170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needing </w:t>
      </w:r>
      <w:r w:rsidR="0059351B" w:rsidRPr="008D170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clarification) </w:t>
      </w:r>
    </w:p>
    <w:p w:rsidR="00AC346E" w:rsidRPr="008D170C" w:rsidRDefault="00AC346E" w:rsidP="001144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born babies </w:t>
      </w:r>
      <w:r w:rsidR="00FF45C2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highly prone to hypothermia, so keeping the</w:t>
      </w:r>
      <w:r w:rsidR="002D22E9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rm is highly recommended. You will tick “Yes”</w:t>
      </w:r>
      <w:r w:rsidR="00644F67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the birth assistant or the support person </w:t>
      </w:r>
      <w:r w:rsidR="0022097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thoroughly</w:t>
      </w:r>
      <w:r w:rsidR="00C1691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ies the newborn, change the </w:t>
      </w:r>
      <w:r w:rsidR="00683456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weight</w:t>
      </w:r>
      <w:r w:rsidR="00C1691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oth properly, </w:t>
      </w:r>
      <w:r w:rsidR="00330130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cover the</w:t>
      </w:r>
      <w:r w:rsidR="009960D0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wborn head and initiate skin-to-</w:t>
      </w:r>
      <w:r w:rsidR="00330130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kin contact. </w:t>
      </w:r>
    </w:p>
    <w:p w:rsidR="008355F4" w:rsidRPr="008D170C" w:rsidRDefault="008355F4" w:rsidP="001144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GAR score should </w:t>
      </w:r>
      <w:r w:rsidR="007B18C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 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assessed in the first and fifth minute</w:t>
      </w:r>
      <w:r w:rsidR="0033366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delivery. If the birth attendant of his assistant asses the APGAR score in the first and fifth minute</w:t>
      </w:r>
      <w:r w:rsidR="00F72976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ake</w:t>
      </w:r>
      <w:r w:rsidR="00C953D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priate actions – will be considered he/she assessed the APGAR score. </w:t>
      </w:r>
    </w:p>
    <w:p w:rsidR="009336C6" w:rsidRPr="008D170C" w:rsidRDefault="00F66E32" w:rsidP="001144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the primary birth attendant or the assistant person </w:t>
      </w:r>
      <w:r w:rsidR="00725056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initiates</w:t>
      </w:r>
      <w:r w:rsidR="00B74395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east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feeding</w:t>
      </w:r>
      <w:r w:rsidR="0009388A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newborn </w:t>
      </w:r>
      <w:r w:rsidR="00D65CE8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="00B67B33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utes (depending on the situation within </w:t>
      </w:r>
      <w:r w:rsidR="00EF08E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B67B33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ur by </w:t>
      </w:r>
      <w:r w:rsidR="0009388A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67B33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WHO recommendation)</w:t>
      </w:r>
      <w:r w:rsidR="00D65CE8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336C6" w:rsidRPr="008D170C" w:rsidRDefault="00E7177A" w:rsidP="001144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Counseling</w:t>
      </w:r>
      <w:r w:rsidR="00445CD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breastfeeding attachment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igns of good attachment including </w:t>
      </w:r>
      <w:r w:rsidR="00274D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re of the areola are </w:t>
      </w:r>
      <w:r w:rsidR="007C36B1" w:rsidRPr="008D17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isible above the baby's top lip than below the lower lip; the baby's mouth is wide open; the baby's lower lip is curled outwards; the baby's chin is touching or almost touching the breast</w:t>
      </w:r>
      <w:r w:rsidR="00402FF3" w:rsidRPr="008D17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7C36B1" w:rsidRPr="008D17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5CD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and position</w:t>
      </w:r>
      <w:r w:rsidR="009336C6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igns of good positioning</w:t>
      </w:r>
      <w:r w:rsidR="00445CD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1CFB">
        <w:rPr>
          <w:rFonts w:ascii="Times New Roman" w:hAnsi="Times New Roman" w:cs="Times New Roman"/>
          <w:color w:val="000000" w:themeColor="text1"/>
          <w:sz w:val="24"/>
          <w:szCs w:val="24"/>
        </w:rPr>
        <w:t>such as</w:t>
      </w:r>
      <w:r w:rsidR="00C80604" w:rsidRPr="008D170C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</w:t>
      </w:r>
      <w:r w:rsidR="00D95F7B" w:rsidRPr="008D170C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mother </w:t>
      </w:r>
      <w:r w:rsidR="00EF494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in a </w:t>
      </w:r>
      <w:r w:rsidR="00D95F7B" w:rsidRPr="008D170C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sitting or lying position, </w:t>
      </w:r>
      <w:r w:rsidR="00C80604" w:rsidRPr="008D170C">
        <w:rPr>
          <w:rFonts w:ascii="Times New Roman" w:eastAsia="Times New Roman" w:hAnsi="Times New Roman" w:cs="Times New Roman"/>
          <w:color w:val="202124"/>
          <w:sz w:val="24"/>
          <w:szCs w:val="24"/>
        </w:rPr>
        <w:t>ba</w:t>
      </w:r>
      <w:r w:rsidR="007C4733">
        <w:rPr>
          <w:rFonts w:ascii="Times New Roman" w:eastAsia="Times New Roman" w:hAnsi="Times New Roman" w:cs="Times New Roman"/>
          <w:color w:val="202124"/>
          <w:sz w:val="24"/>
          <w:szCs w:val="24"/>
        </w:rPr>
        <w:t>b</w:t>
      </w:r>
      <w:r w:rsidR="00C80604" w:rsidRPr="008D170C">
        <w:rPr>
          <w:rFonts w:ascii="Times New Roman" w:eastAsia="Times New Roman" w:hAnsi="Times New Roman" w:cs="Times New Roman"/>
          <w:color w:val="202124"/>
          <w:sz w:val="24"/>
          <w:szCs w:val="24"/>
        </w:rPr>
        <w:t>y facing towards the mother</w:t>
      </w:r>
      <w:r w:rsidR="001C0D2D" w:rsidRPr="008D170C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and supported, </w:t>
      </w:r>
      <w:r w:rsidR="00BB17AB" w:rsidRPr="008D170C">
        <w:rPr>
          <w:rFonts w:ascii="Times New Roman" w:eastAsia="Times New Roman" w:hAnsi="Times New Roman" w:cs="Times New Roman"/>
          <w:color w:val="202124"/>
          <w:sz w:val="24"/>
          <w:szCs w:val="24"/>
        </w:rPr>
        <w:t>and baby’s head</w:t>
      </w:r>
      <w:r w:rsidR="00DA7049" w:rsidRPr="008D170C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straight or slightly extended</w:t>
      </w:r>
      <w:r w:rsidR="009336C6" w:rsidRPr="008D170C">
        <w:rPr>
          <w:rFonts w:ascii="Times New Roman" w:eastAsia="Times New Roman" w:hAnsi="Times New Roman" w:cs="Times New Roman"/>
          <w:color w:val="202124"/>
          <w:sz w:val="24"/>
          <w:szCs w:val="24"/>
        </w:rPr>
        <w:t>.</w:t>
      </w:r>
    </w:p>
    <w:p w:rsidR="00E17BA1" w:rsidRPr="008D170C" w:rsidRDefault="00AF3C56" w:rsidP="001144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ce of </w:t>
      </w:r>
      <w:r w:rsidR="00447AF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rth assistant means if there is at least one </w:t>
      </w:r>
      <w:r w:rsidR="000E5CD3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support person</w:t>
      </w:r>
      <w:r w:rsidR="00D2325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he second </w:t>
      </w:r>
      <w:r w:rsidR="00652649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ge of labor </w:t>
      </w:r>
      <w:r w:rsidR="00A95987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who has</w:t>
      </w:r>
      <w:r w:rsidR="00C512F4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22E9F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minimum qualification </w:t>
      </w:r>
      <w:r w:rsidR="000E2A5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D626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</w:t>
      </w:r>
      <w:r w:rsidR="000E2A5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attend</w:t>
      </w:r>
      <w:r w:rsidR="00A22E9F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 and managing obstetric complication</w:t>
      </w:r>
      <w:r w:rsidR="0040620A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consider the presence of </w:t>
      </w:r>
      <w:r w:rsidR="00DC6AAF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0620A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rth assistant. </w:t>
      </w:r>
      <w:r w:rsidR="00275FA7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B246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primar</w:t>
      </w:r>
      <w:r w:rsidR="0030309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275FA7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le of the assistant during the second stage of labor and the immediate postpartum period will be </w:t>
      </w:r>
      <w:r w:rsidR="0030309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tal heart rate </w:t>
      </w:r>
      <w:r w:rsidR="00683498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auscultation</w:t>
      </w:r>
      <w:r w:rsidR="0030309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83498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paring and arranging </w:t>
      </w:r>
      <w:r w:rsidR="00303C2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cessary materials for delivery and </w:t>
      </w:r>
      <w:r w:rsidR="006D5C97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emergency</w:t>
      </w:r>
      <w:r w:rsidR="00303C2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5C97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tuation, </w:t>
      </w:r>
      <w:r w:rsidR="009A3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ing </w:t>
      </w:r>
      <w:r w:rsidR="006D5C97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to provide </w:t>
      </w:r>
      <w:r w:rsidR="005C61B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essential newborn care</w:t>
      </w:r>
      <w:r w:rsidR="007B50E7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D400D3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will do other activities up</w:t>
      </w:r>
      <w:r w:rsidR="00CC1A4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2B6494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request</w:t>
      </w:r>
      <w:r w:rsidR="00CC1A4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the primary birth attendant</w:t>
      </w:r>
      <w:r w:rsidR="00303C2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2B6494" w:rsidRPr="008D170C" w:rsidRDefault="00EB789A" w:rsidP="001144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Oxytocin</w:t>
      </w:r>
      <w:r w:rsidR="00980A35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be given 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intramuscularly immediately after delivery of the last baby in case of higher</w:t>
      </w:r>
      <w:r w:rsidR="005A44C3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der pregnancy. </w:t>
      </w:r>
      <w:r w:rsidR="00F0321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the healthcare </w:t>
      </w:r>
      <w:r w:rsidR="00DA4B4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provider or</w:t>
      </w:r>
      <w:r w:rsidR="00F0321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ssistant gives </w:t>
      </w:r>
      <w:r w:rsidR="00DA4B4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oxytocin</w:t>
      </w:r>
      <w:r w:rsidR="00F0321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63C28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DA4B4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F0321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3928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F0321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omen within a minute</w:t>
      </w:r>
      <w:r w:rsidR="00980A35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6334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single tone pregnancy or after the delivery of the last baby in case multiple </w:t>
      </w:r>
      <w:r w:rsidR="00876FE1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pregnancies</w:t>
      </w:r>
      <w:r w:rsidR="00B76334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ll be considered </w:t>
      </w:r>
      <w:r w:rsidR="00A05CF5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oxytocin</w:t>
      </w:r>
      <w:r w:rsidR="00B76334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given. </w:t>
      </w:r>
    </w:p>
    <w:p w:rsidR="00A05CF5" w:rsidRPr="008D170C" w:rsidRDefault="0067296D" w:rsidP="001144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fter giving </w:t>
      </w:r>
      <w:r w:rsidR="008A06D4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xytocin and delivering the </w:t>
      </w:r>
      <w:r w:rsidR="00B045FE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centa, it is recommended to </w:t>
      </w:r>
      <w:r w:rsidR="00443342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massage the f</w:t>
      </w:r>
      <w:r w:rsidR="00876CA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undal part of the uterus</w:t>
      </w:r>
      <w:r w:rsidR="00EF7D19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til it gets contracted. </w:t>
      </w:r>
      <w:r w:rsidR="006E542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This will ensure the presence or</w:t>
      </w:r>
      <w:r w:rsidR="008E440F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ence of uterine atony. </w:t>
      </w:r>
    </w:p>
    <w:p w:rsidR="00EA065B" w:rsidRPr="008D170C" w:rsidRDefault="00B936FB" w:rsidP="001144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r w:rsidR="00A74E15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placenta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livery</w:t>
      </w:r>
      <w:r w:rsidR="00232BA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74E15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is a must to</w:t>
      </w:r>
      <w:r w:rsidR="00EA065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utinely </w:t>
      </w:r>
      <w:r w:rsidR="00A74E15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examine</w:t>
      </w:r>
      <w:r w:rsidR="00EA065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lacenta for completeness </w:t>
      </w:r>
      <w:r w:rsidR="00232BA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visualizing the lobes </w:t>
      </w:r>
      <w:r w:rsidR="008D170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8D170C" w:rsidRPr="008D170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lifting</w:t>
      </w:r>
      <w:r w:rsidR="00232BAB" w:rsidRPr="008D170C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 the cord</w:t>
      </w:r>
      <w:r w:rsidR="00780CB9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>,</w:t>
      </w:r>
      <w:r w:rsidR="00232BAB" w:rsidRPr="008D170C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 and holding the placenta up</w:t>
      </w:r>
      <w:r w:rsidR="00232BAB" w:rsidRPr="008D170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</w:t>
      </w:r>
      <w:r w:rsidR="00232BAB" w:rsidRPr="008D170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so</w:t>
      </w:r>
      <w:r w:rsidR="00232BAB" w:rsidRPr="008D170C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both layers of membranes can be inspected for completeness</w:t>
      </w:r>
      <w:r w:rsidR="008D170C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the primary birth assistant or the support person did the aforementioned thins tick a “yes”.</w:t>
      </w:r>
    </w:p>
    <w:p w:rsidR="00E474A0" w:rsidRPr="008D170C" w:rsidRDefault="00E474A0" w:rsidP="001144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Documentation is an important monitoring and evaluation tool to look for clear de</w:t>
      </w:r>
      <w:r w:rsidR="003C0A6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scription</w:t>
      </w:r>
      <w:r w:rsidR="002D4E9B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C0A6D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out certain activities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etail. Thus, you data collectors are expected to fill “Yes” for the question “did the healthcare provider properly document, if he/she write</w:t>
      </w:r>
      <w:r w:rsidR="00916ADF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outcome </w:t>
      </w:r>
      <w:r w:rsidR="002563A8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pregnancy </w:t>
      </w:r>
      <w:r w:rsidR="00916ADF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(still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rth, alive, </w:t>
      </w:r>
      <w:r w:rsidR="00971961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singleton</w:t>
      </w:r>
      <w:r w:rsidR="00760F71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twin 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APGAR score,</w:t>
      </w:r>
      <w:r w:rsidR="000021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ght, placental completeness 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etc.</w:t>
      </w:r>
      <w:bookmarkStart w:id="0" w:name="_GoBack"/>
      <w:bookmarkEnd w:id="0"/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), presence or absence of complications and management</w:t>
      </w:r>
      <w:r w:rsidR="0028622F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ne, medications given or prescribed (oxytocin or other), treatment or </w:t>
      </w:r>
      <w:r w:rsidR="00351303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follow up</w:t>
      </w:r>
      <w:r w:rsidR="00326B58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s, and </w:t>
      </w:r>
      <w:r w:rsidR="00D347C1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me </w:t>
      </w:r>
      <w:r w:rsidR="00D73FA5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>of healthcare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ders involved</w:t>
      </w:r>
      <w:r w:rsidR="007A36F3"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cluding signature)</w:t>
      </w:r>
      <w:r w:rsidRPr="008D1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E474A0" w:rsidRPr="008D170C" w:rsidRDefault="00E474A0" w:rsidP="001144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9388A" w:rsidRPr="008D170C" w:rsidRDefault="0009388A" w:rsidP="001144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9388A" w:rsidRPr="008D170C" w:rsidSect="00E41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5D404F"/>
    <w:multiLevelType w:val="multilevel"/>
    <w:tmpl w:val="931AC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3954D1"/>
    <w:multiLevelType w:val="hybridMultilevel"/>
    <w:tmpl w:val="35EC29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A8235F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D972673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90CC4F8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4409E6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324EEA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9848CC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A922A5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A3E93E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 w15:restartNumberingAfterBreak="0">
    <w:nsid w:val="333373AD"/>
    <w:multiLevelType w:val="hybridMultilevel"/>
    <w:tmpl w:val="0D6C2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5B3F9D"/>
    <w:multiLevelType w:val="hybridMultilevel"/>
    <w:tmpl w:val="6D62D9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C68307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31ACE19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D109D1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BC8149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46E69F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136486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3561B6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C4AC7D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 w15:restartNumberingAfterBreak="0">
    <w:nsid w:val="3754547B"/>
    <w:multiLevelType w:val="multilevel"/>
    <w:tmpl w:val="55065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D63DDE"/>
    <w:multiLevelType w:val="multilevel"/>
    <w:tmpl w:val="48D8DA90"/>
    <w:lvl w:ilvl="0">
      <w:start w:val="1"/>
      <w:numFmt w:val="lowerLetter"/>
      <w:lvlText w:val="%1."/>
      <w:lvlJc w:val="left"/>
      <w:pPr>
        <w:ind w:left="12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6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60" w:hanging="2160"/>
      </w:pPr>
      <w:rPr>
        <w:rFonts w:hint="default"/>
      </w:rPr>
    </w:lvl>
  </w:abstractNum>
  <w:abstractNum w:abstractNumId="6" w15:restartNumberingAfterBreak="0">
    <w:nsid w:val="37FA2372"/>
    <w:multiLevelType w:val="hybridMultilevel"/>
    <w:tmpl w:val="17FC76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BD24DD"/>
    <w:multiLevelType w:val="multilevel"/>
    <w:tmpl w:val="E536FAF4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3CC75074"/>
    <w:multiLevelType w:val="hybridMultilevel"/>
    <w:tmpl w:val="64CC6EB8"/>
    <w:lvl w:ilvl="0" w:tplc="0418783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7C68307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31ACE19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D109D1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BC8149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46E69F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136486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3561B6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C4AC7D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 w15:restartNumberingAfterBreak="0">
    <w:nsid w:val="5BA51A0B"/>
    <w:multiLevelType w:val="hybridMultilevel"/>
    <w:tmpl w:val="3686F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7C186E"/>
    <w:multiLevelType w:val="hybridMultilevel"/>
    <w:tmpl w:val="D3EA36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D98FB4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310E627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2F09BF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EF699F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83EA50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5843B9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452878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1" w15:restartNumberingAfterBreak="0">
    <w:nsid w:val="775256B0"/>
    <w:multiLevelType w:val="hybridMultilevel"/>
    <w:tmpl w:val="CEAC4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3"/>
  </w:num>
  <w:num w:numId="5">
    <w:abstractNumId w:val="5"/>
  </w:num>
  <w:num w:numId="6">
    <w:abstractNumId w:val="11"/>
  </w:num>
  <w:num w:numId="7">
    <w:abstractNumId w:val="10"/>
  </w:num>
  <w:num w:numId="8">
    <w:abstractNumId w:val="1"/>
  </w:num>
  <w:num w:numId="9">
    <w:abstractNumId w:val="6"/>
  </w:num>
  <w:num w:numId="10">
    <w:abstractNumId w:val="9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E17BA1"/>
    <w:rsid w:val="00002145"/>
    <w:rsid w:val="000053BF"/>
    <w:rsid w:val="000136FB"/>
    <w:rsid w:val="00015A4F"/>
    <w:rsid w:val="000328AA"/>
    <w:rsid w:val="000619F7"/>
    <w:rsid w:val="00087202"/>
    <w:rsid w:val="0009388A"/>
    <w:rsid w:val="000C7052"/>
    <w:rsid w:val="000D770B"/>
    <w:rsid w:val="000E2A5E"/>
    <w:rsid w:val="000E5CD3"/>
    <w:rsid w:val="00113A45"/>
    <w:rsid w:val="00114445"/>
    <w:rsid w:val="00125A19"/>
    <w:rsid w:val="00137E1F"/>
    <w:rsid w:val="001824A0"/>
    <w:rsid w:val="001842A3"/>
    <w:rsid w:val="001A0DA4"/>
    <w:rsid w:val="001A2AAA"/>
    <w:rsid w:val="001A32FD"/>
    <w:rsid w:val="001B0E5F"/>
    <w:rsid w:val="001C0D2D"/>
    <w:rsid w:val="001F0F4A"/>
    <w:rsid w:val="00206DE1"/>
    <w:rsid w:val="00207EAB"/>
    <w:rsid w:val="0022097D"/>
    <w:rsid w:val="00232BAB"/>
    <w:rsid w:val="002563A8"/>
    <w:rsid w:val="00263B31"/>
    <w:rsid w:val="00270123"/>
    <w:rsid w:val="00270451"/>
    <w:rsid w:val="00274D15"/>
    <w:rsid w:val="00275FA7"/>
    <w:rsid w:val="0028622F"/>
    <w:rsid w:val="00287173"/>
    <w:rsid w:val="00292282"/>
    <w:rsid w:val="002A054D"/>
    <w:rsid w:val="002A5405"/>
    <w:rsid w:val="002B246E"/>
    <w:rsid w:val="002B6494"/>
    <w:rsid w:val="002D22E9"/>
    <w:rsid w:val="002D4E9B"/>
    <w:rsid w:val="002F25F5"/>
    <w:rsid w:val="002F70B3"/>
    <w:rsid w:val="00301D3A"/>
    <w:rsid w:val="0030309C"/>
    <w:rsid w:val="00303C2B"/>
    <w:rsid w:val="00326B58"/>
    <w:rsid w:val="00330130"/>
    <w:rsid w:val="00333663"/>
    <w:rsid w:val="00346A0D"/>
    <w:rsid w:val="00351303"/>
    <w:rsid w:val="00372DD2"/>
    <w:rsid w:val="00383297"/>
    <w:rsid w:val="003C0A6D"/>
    <w:rsid w:val="00402FF3"/>
    <w:rsid w:val="0040620A"/>
    <w:rsid w:val="00406763"/>
    <w:rsid w:val="00413928"/>
    <w:rsid w:val="00417115"/>
    <w:rsid w:val="00421805"/>
    <w:rsid w:val="004313C1"/>
    <w:rsid w:val="00443342"/>
    <w:rsid w:val="00445CDC"/>
    <w:rsid w:val="00447AFB"/>
    <w:rsid w:val="004515BE"/>
    <w:rsid w:val="00496BB4"/>
    <w:rsid w:val="004D0E6F"/>
    <w:rsid w:val="004F77FC"/>
    <w:rsid w:val="005023B0"/>
    <w:rsid w:val="00510741"/>
    <w:rsid w:val="005720E0"/>
    <w:rsid w:val="0059351B"/>
    <w:rsid w:val="00597865"/>
    <w:rsid w:val="005A44C3"/>
    <w:rsid w:val="005B46D2"/>
    <w:rsid w:val="005B6426"/>
    <w:rsid w:val="005C61BC"/>
    <w:rsid w:val="005E1519"/>
    <w:rsid w:val="00626B43"/>
    <w:rsid w:val="006352F3"/>
    <w:rsid w:val="00644F67"/>
    <w:rsid w:val="00652649"/>
    <w:rsid w:val="00661C1F"/>
    <w:rsid w:val="0067296D"/>
    <w:rsid w:val="00683456"/>
    <w:rsid w:val="00683498"/>
    <w:rsid w:val="00683F39"/>
    <w:rsid w:val="00685044"/>
    <w:rsid w:val="006A75DA"/>
    <w:rsid w:val="006D5C97"/>
    <w:rsid w:val="006E542D"/>
    <w:rsid w:val="00725056"/>
    <w:rsid w:val="0074424B"/>
    <w:rsid w:val="00760F71"/>
    <w:rsid w:val="00773688"/>
    <w:rsid w:val="00780CB9"/>
    <w:rsid w:val="007A36F3"/>
    <w:rsid w:val="007B18CE"/>
    <w:rsid w:val="007B50E7"/>
    <w:rsid w:val="007C36B1"/>
    <w:rsid w:val="007C4733"/>
    <w:rsid w:val="00806969"/>
    <w:rsid w:val="00816E7A"/>
    <w:rsid w:val="00821271"/>
    <w:rsid w:val="008355F4"/>
    <w:rsid w:val="00853E90"/>
    <w:rsid w:val="00863C28"/>
    <w:rsid w:val="00872CE2"/>
    <w:rsid w:val="00876CAC"/>
    <w:rsid w:val="00876FE1"/>
    <w:rsid w:val="008A06D4"/>
    <w:rsid w:val="008C17F2"/>
    <w:rsid w:val="008D170C"/>
    <w:rsid w:val="008E440F"/>
    <w:rsid w:val="008F7560"/>
    <w:rsid w:val="00916ADF"/>
    <w:rsid w:val="009336C6"/>
    <w:rsid w:val="00971961"/>
    <w:rsid w:val="00980A35"/>
    <w:rsid w:val="00991336"/>
    <w:rsid w:val="009960D0"/>
    <w:rsid w:val="009A035A"/>
    <w:rsid w:val="009A346F"/>
    <w:rsid w:val="009D1767"/>
    <w:rsid w:val="009E1902"/>
    <w:rsid w:val="009E612C"/>
    <w:rsid w:val="00A050BB"/>
    <w:rsid w:val="00A05CF5"/>
    <w:rsid w:val="00A20527"/>
    <w:rsid w:val="00A22E9F"/>
    <w:rsid w:val="00A3535B"/>
    <w:rsid w:val="00A74E15"/>
    <w:rsid w:val="00A80166"/>
    <w:rsid w:val="00A95987"/>
    <w:rsid w:val="00AA1CFB"/>
    <w:rsid w:val="00AB61AF"/>
    <w:rsid w:val="00AC346E"/>
    <w:rsid w:val="00AF3C56"/>
    <w:rsid w:val="00B045FE"/>
    <w:rsid w:val="00B26A82"/>
    <w:rsid w:val="00B42736"/>
    <w:rsid w:val="00B4638D"/>
    <w:rsid w:val="00B67B33"/>
    <w:rsid w:val="00B74395"/>
    <w:rsid w:val="00B76334"/>
    <w:rsid w:val="00B936FB"/>
    <w:rsid w:val="00BB17AB"/>
    <w:rsid w:val="00BD2880"/>
    <w:rsid w:val="00C1691B"/>
    <w:rsid w:val="00C234DC"/>
    <w:rsid w:val="00C512F4"/>
    <w:rsid w:val="00C80604"/>
    <w:rsid w:val="00C93ACF"/>
    <w:rsid w:val="00C953DB"/>
    <w:rsid w:val="00CA5B54"/>
    <w:rsid w:val="00CC1A4E"/>
    <w:rsid w:val="00D0577C"/>
    <w:rsid w:val="00D2325E"/>
    <w:rsid w:val="00D245AF"/>
    <w:rsid w:val="00D347C1"/>
    <w:rsid w:val="00D400D3"/>
    <w:rsid w:val="00D41369"/>
    <w:rsid w:val="00D42170"/>
    <w:rsid w:val="00D4486A"/>
    <w:rsid w:val="00D46694"/>
    <w:rsid w:val="00D622CC"/>
    <w:rsid w:val="00D626C2"/>
    <w:rsid w:val="00D65CE8"/>
    <w:rsid w:val="00D73FA5"/>
    <w:rsid w:val="00D8600A"/>
    <w:rsid w:val="00D90B69"/>
    <w:rsid w:val="00D90BD8"/>
    <w:rsid w:val="00D95F7B"/>
    <w:rsid w:val="00DA4B4E"/>
    <w:rsid w:val="00DA7049"/>
    <w:rsid w:val="00DB459E"/>
    <w:rsid w:val="00DB50AC"/>
    <w:rsid w:val="00DC6AAF"/>
    <w:rsid w:val="00E17BA1"/>
    <w:rsid w:val="00E41C2E"/>
    <w:rsid w:val="00E4291E"/>
    <w:rsid w:val="00E46248"/>
    <w:rsid w:val="00E474A0"/>
    <w:rsid w:val="00E5192B"/>
    <w:rsid w:val="00E7177A"/>
    <w:rsid w:val="00E74016"/>
    <w:rsid w:val="00E87D61"/>
    <w:rsid w:val="00E9534C"/>
    <w:rsid w:val="00EA065B"/>
    <w:rsid w:val="00EB4D4F"/>
    <w:rsid w:val="00EB789A"/>
    <w:rsid w:val="00EE686A"/>
    <w:rsid w:val="00EF08ED"/>
    <w:rsid w:val="00EF4943"/>
    <w:rsid w:val="00EF7D19"/>
    <w:rsid w:val="00F0321D"/>
    <w:rsid w:val="00F15D3D"/>
    <w:rsid w:val="00F343F0"/>
    <w:rsid w:val="00F3677B"/>
    <w:rsid w:val="00F66E32"/>
    <w:rsid w:val="00F72976"/>
    <w:rsid w:val="00FA3043"/>
    <w:rsid w:val="00FB102F"/>
    <w:rsid w:val="00FB2950"/>
    <w:rsid w:val="00FD17FA"/>
    <w:rsid w:val="00FF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9DD4F6-91E4-42E7-9E43-E6C052033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720" w:hanging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C2E"/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BD2880"/>
    <w:pPr>
      <w:keepNext/>
      <w:keepLines/>
      <w:spacing w:before="40" w:line="276" w:lineRule="auto"/>
      <w:ind w:left="0" w:firstLine="0"/>
      <w:jc w:val="left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BD288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Default">
    <w:name w:val="Default"/>
    <w:rsid w:val="00BD2880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83297"/>
    <w:p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8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pc</cp:lastModifiedBy>
  <cp:revision>201</cp:revision>
  <dcterms:created xsi:type="dcterms:W3CDTF">2020-11-29T18:23:00Z</dcterms:created>
  <dcterms:modified xsi:type="dcterms:W3CDTF">2021-07-29T08:39:00Z</dcterms:modified>
</cp:coreProperties>
</file>